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F43E9B" w14:textId="2ACB0E9B" w:rsidR="00D2238A" w:rsidRPr="00FF0C1B" w:rsidRDefault="00EA757F" w:rsidP="00FF0C1B">
      <w:pPr>
        <w:pStyle w:val="PreformattatoHTML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</w:t>
      </w:r>
      <w:r w:rsidR="00FF0C1B" w:rsidRPr="00FF0C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File 1. </w:t>
      </w:r>
      <w:r w:rsidR="00FF0C1B" w:rsidRPr="00FF0C1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List of a</w:t>
      </w:r>
      <w:r w:rsidR="00D2238A" w:rsidRPr="00FF0C1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lternative splicing forms of</w:t>
      </w:r>
      <w:r w:rsidR="00FF0C1B" w:rsidRPr="00FF0C1B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 xml:space="preserve"> </w:t>
      </w:r>
      <w:r w:rsidR="00FF0C1B" w:rsidRPr="00FF0C1B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the two homoeologous </w:t>
      </w:r>
      <w:r w:rsidR="00FF0C1B" w:rsidRPr="00FF0C1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 w:eastAsia="en-US"/>
        </w:rPr>
        <w:t>ASR</w:t>
      </w:r>
      <w:r w:rsidR="00FF0C1B" w:rsidRPr="00FF0C1B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 genes from chromosome group 4 of </w:t>
      </w:r>
      <w:r w:rsidR="00FF0C1B" w:rsidRPr="00FF0C1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 w:eastAsia="en-US"/>
        </w:rPr>
        <w:t>T</w:t>
      </w:r>
      <w:r w:rsidR="007B4B2F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 w:eastAsia="en-US"/>
        </w:rPr>
        <w:t>riticum</w:t>
      </w:r>
      <w:r w:rsidR="00FF0C1B" w:rsidRPr="00FF0C1B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 w:eastAsia="en-US"/>
        </w:rPr>
        <w:t xml:space="preserve"> durum</w:t>
      </w:r>
      <w:r w:rsidR="00FF0C1B" w:rsidRPr="00FF0C1B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 cv. Svevo (</w:t>
      </w:r>
      <w:r w:rsidR="00FF0C1B" w:rsidRPr="00FF0C1B">
        <w:rPr>
          <w:rFonts w:ascii="Times New Roman" w:eastAsia="Calibri" w:hAnsi="Times New Roman" w:cs="Times New Roman"/>
          <w:bCs/>
          <w:i/>
          <w:sz w:val="24"/>
          <w:szCs w:val="24"/>
          <w:lang w:val="en-US" w:eastAsia="en-US"/>
        </w:rPr>
        <w:t>TtASR-4A</w:t>
      </w:r>
      <w:r w:rsidR="00FF0C1B" w:rsidRPr="00FF0C1B">
        <w:rPr>
          <w:rFonts w:ascii="Times New Roman" w:eastAsia="Calibri" w:hAnsi="Times New Roman" w:cs="Times New Roman"/>
          <w:bCs/>
          <w:iCs/>
          <w:sz w:val="24"/>
          <w:szCs w:val="24"/>
          <w:lang w:val="en-US" w:eastAsia="en-US"/>
        </w:rPr>
        <w:t xml:space="preserve"> and</w:t>
      </w:r>
      <w:r w:rsidR="00FF0C1B" w:rsidRPr="00FF0C1B">
        <w:rPr>
          <w:rFonts w:ascii="Times New Roman" w:eastAsia="Calibri" w:hAnsi="Times New Roman" w:cs="Times New Roman"/>
          <w:bCs/>
          <w:i/>
          <w:sz w:val="24"/>
          <w:szCs w:val="24"/>
          <w:lang w:val="en-US" w:eastAsia="en-US"/>
        </w:rPr>
        <w:t xml:space="preserve"> TtASR-4B</w:t>
      </w:r>
      <w:r w:rsidR="00FF0C1B" w:rsidRPr="00FF0C1B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), as annotated at INTEROMICS. </w:t>
      </w:r>
    </w:p>
    <w:p w14:paraId="79127BCC" w14:textId="58BF5C0E" w:rsidR="00D2238A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03B7601" w14:textId="77777777" w:rsidR="00FF0C1B" w:rsidRPr="00FF0C1B" w:rsidRDefault="00FF0C1B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52449DA" w14:textId="0490752A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&gt;TRITD4Av1G160700.1</w:t>
      </w:r>
    </w:p>
    <w:p w14:paraId="02210948" w14:textId="44AE72C7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TCGGAGGAGAAGCACCACCACCTGTTCCACCACAAGGAGGGCGAGGACTTCCAGCCCGCCGCTGACGGCGGCGTCGACACGTACGGGTACTCGACCGAGACGGTGGTGACCGCCACCGGCAACGACGGCGAGTACGAGCGGATCACCAAGGAGGAGAAGCACCACAAGCACAAGGAGCACCTCGGCGAGATGGGCGCAGCCGCGGCCGGAGCCTTCGCCCTCTACGAGAAGCACGAGGCGAAGAAGGACCCGGAGCACGCGCACAAGCACAAGATCGAGGAGGAGGTGGCTGCCGCCGCAGCCGTCGGCGCCGGCGGCTTCGTCTTCCACGAGCACCACGAGAAGAAGCAGGACCACAAGGAGGCCAAGGAGGCCAGCGGCGAGAAGAAGCACCACCACTTCGGCTAG</w:t>
      </w:r>
    </w:p>
    <w:p w14:paraId="486DCEC5" w14:textId="77777777" w:rsidR="00D2238A" w:rsidRPr="00FF0C1B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</w:p>
    <w:p w14:paraId="37A23D93" w14:textId="77777777" w:rsidR="00D2238A" w:rsidRPr="00FF0C1B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</w:p>
    <w:p w14:paraId="6621115C" w14:textId="34EB81D5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&gt;TRITD4Av1G160700.2</w:t>
      </w:r>
    </w:p>
    <w:p w14:paraId="78DC895E" w14:textId="565746C0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TCGGAGGAGAAGCACCACCACCTGTTCCACCACAAGGAGGGCGAGGACTTCCAGCCCGCCGCTGACGGCGGCGTCGACACGTACGGGTACTCGACCAAGGAGGAGAAGCACCACAAGCACAAGGAGCACCTCGGCGAGATGGGCGCAGCCGCGGCCGGAGCCTTCGCCCTCTACGAGAAGCACGAGGCGAAGAAGGACCCGGAGCACGCGCACAAGCACAAGATCGAGGAGGAGGTGGCTGCCGCCGCAGCCGTCGGCGCCGGCGGCTTCGTCTTCCACGAGCACCACGAGAAGAAGCAGGACCACAAGGAGGCCAAGGAGGCCAGCGGCGAGAAGAAGCACCACCACTTCGGCTAG</w:t>
      </w:r>
    </w:p>
    <w:p w14:paraId="3F8ECC84" w14:textId="77777777" w:rsidR="00D2238A" w:rsidRPr="00FF0C1B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</w:p>
    <w:p w14:paraId="6448B70C" w14:textId="77777777" w:rsidR="00D2238A" w:rsidRPr="00FF0C1B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</w:p>
    <w:p w14:paraId="54A3320E" w14:textId="084316BD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&gt;TRITD4Av1G160700.</w:t>
      </w:r>
      <w:r w:rsidR="00C364E2"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3</w:t>
      </w:r>
    </w:p>
    <w:p w14:paraId="16683739" w14:textId="294A72D8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TCGGAGGAGAAGCACCACCACCTGTTCCACCACAAGGAGGGCGAGGACTTCCAGCCCGCCACCGGCAACGACGGCGAGTACGAGCGGATCACCAAGGAGGAGAAGCACCACAAGCACAAGGAGCACCTCGGCGAGATGGGCGCAGCCGCGGCCGGAGCCTTCGCCCTCTACGAGAAGCACGAGGCGAAGAAGGACCCGGAGCACGCGCACAAGCACAAGATCGAGGAGGAGGTGGCTGCCGCCGCAGCCGTCGGCGCCGGCGGCTTCGTCTTCCACGAGCACCACGAGAAGAAGCAGGACCACAAGGAGGCCAAGGAGGCCAGCGGCGAGAAGAAGCACCACCACTTCGGCTAG</w:t>
      </w:r>
    </w:p>
    <w:p w14:paraId="371B385C" w14:textId="77777777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DF32C" w14:textId="77777777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0B7698FB" w14:textId="4413C984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&gt;TRITD4Av1G160700.4</w:t>
      </w:r>
    </w:p>
    <w:p w14:paraId="101B898C" w14:textId="1A60A7E9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1825609"/>
      <w:r w:rsidRPr="00FF0C1B">
        <w:rPr>
          <w:rFonts w:ascii="Times New Roman" w:hAnsi="Times New Roman" w:cs="Times New Roman"/>
          <w:sz w:val="24"/>
          <w:szCs w:val="24"/>
        </w:rPr>
        <w:t>ATGTCGGAGGAGAAGCACCACCACCTGTTCCACCACAAGGAGGGCGAGGACTTCCAGCCCGCCGCTGACGGCGGCGTCGACACGTACGGGTACTCGACCGAGACGGTGGTGACCGCCACCGGCAACGACGGCGAGTACGAGCGGATCACCAAGGAGGAGAAGCACCACAAGCACAAGGAGCACCTCGGCGAGATGGGCGCAGCCGCGGCCGGAGCCTTCGCCCTCTACGAGAAGCACGAGGCGAAGAAGGACCCGGAGCACGAGCACCACGAGAAGAAGCAGGACCACAAGGAGGCCAAGGAGGCCAGCGGCGAGAAGAAGCACCACCACTTCGGCTAG</w:t>
      </w:r>
    </w:p>
    <w:bookmarkEnd w:id="0"/>
    <w:p w14:paraId="0B788C37" w14:textId="77777777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A7D0FB" w14:textId="77777777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p w14:paraId="0308ED1A" w14:textId="4626976F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&gt;TRITD4Av1G160700.5</w:t>
      </w:r>
    </w:p>
    <w:p w14:paraId="3269606B" w14:textId="09164886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TCGGAGGAGAAGCACCACCACCTGTTCCACCACAAGGAGGGCGAGGACTTCCAGCCCGCCGCTGACGGCGGCGTCGACACGTACGGGTACTCGACCGAGACGGTGGTGACCGCCACCGGCAACGACGGCGAGTACGAGCGGATCACCAAGTACGAGAAGCACGAGGCGAAGAAGGACCCGGAGCACGCGCACAAGCACAAGATCGAGGAGGAGGTGGCTGCCGCCGC</w:t>
      </w:r>
      <w:r w:rsidRPr="00FF0C1B">
        <w:rPr>
          <w:rFonts w:ascii="Times New Roman" w:hAnsi="Times New Roman" w:cs="Times New Roman"/>
          <w:sz w:val="24"/>
          <w:szCs w:val="24"/>
        </w:rPr>
        <w:lastRenderedPageBreak/>
        <w:t>AGCCGTCGGCGCCGGCGGCTTCGTCTTCCACGAGCACCACGAGAAGAAGCAGGACCACAAGGAGGCCAAGGAGGCCAGCGGCGAGAAGAAGCACCACCACTTCGGCTAG</w:t>
      </w:r>
    </w:p>
    <w:p w14:paraId="4030EA4C" w14:textId="77777777" w:rsidR="007B4B2F" w:rsidRDefault="007B4B2F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</w:p>
    <w:p w14:paraId="246BF8BA" w14:textId="77777777" w:rsidR="007B4B2F" w:rsidRDefault="007B4B2F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</w:p>
    <w:p w14:paraId="7065FB1C" w14:textId="2F993AA8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&gt;TRITD4Av1G160700.6</w:t>
      </w:r>
    </w:p>
    <w:p w14:paraId="0578C2C9" w14:textId="233D8A17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TCGGAGGAGAAGCACCACCACCTGTTCCACCACAAGGAGGGCGAGGACTTCCAGCCCGCCGCTGACGGCGGCGTCGACACGTACGGGTACTCGACCGAGACGGTGGTGACCGCCACCGGCAACGACGGCGAGTACGAGCGGATCACCAAGGAGGAGAAGCACCACAAGCACAAGGAGCACCTCGGCGAGATGGGCGCAGCCGCGGCCGGAGCCTTCGCCCTCTACGAGAAGCACGAGGCGAAGAAGGACCCGGAGCACGCGCACAAGCACAAGATCGAGGAGGAGGTGGCTGCCGCCGCAGCCGTCGGCGCCGGCGGCTTCGTCTTCCACGAGCACCACGAGAAGAAGCAGGACCACAAGGAGGCCGTGCGTGTGCCTACGTTACGTGCGTTCCATAAGTGA</w:t>
      </w:r>
    </w:p>
    <w:p w14:paraId="04D5418F" w14:textId="77777777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D3D3D3"/>
          <w:lang w:eastAsia="it-IT"/>
        </w:rPr>
      </w:pPr>
    </w:p>
    <w:p w14:paraId="1ADBB962" w14:textId="1A900CB7" w:rsidR="003D467B" w:rsidRPr="00FF0C1B" w:rsidRDefault="003D467B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FB4A9D" w14:textId="42FADB9E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&gt;TRITD4Bv1G043860.1</w:t>
      </w:r>
    </w:p>
    <w:p w14:paraId="216BB1FC" w14:textId="5CA39A69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GCGGAGGAGAAGCACCACCACCACCTGTTCCACCACAAGAAGGAGGGCGAGGACTTCCAGCCCGCCGCTGACGGCGGCGTCGACATGTACGGGTACTCGACCGAGACGGTGGTGACCGCCACCGGCAACGAGGGCGAGTACGAGCGGATCACCAAGGAGGAGAAGCACCACAAGCACAAGGAGCACCTCGGCGAGATGGGCGCCGCCGCCGCCGGAGCCTTCGCCCTCTACGAGAAGCACGAGGCGAAGAAGGACCCGGAGCACGCGCACAAGCACAAGATCGAGGAGGAGGTGGCCGCCGCCGCAGCCGTCGGCGCCGGTGGCTTCGTCTTCCACGAGCACCACGAGAAGAAGCAGGACCACAAGGAGGCCAAGGAGGCCAGCGGCGAGAAGAAGCACCACCACTTCGGCTAG</w:t>
      </w:r>
    </w:p>
    <w:p w14:paraId="3B97DC60" w14:textId="5D31CC2A" w:rsidR="00D2238A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7243DE" w14:textId="77777777" w:rsidR="007B4B2F" w:rsidRPr="00FF0C1B" w:rsidRDefault="007B4B2F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EE21D2" w14:textId="2CC815DD" w:rsidR="00D2238A" w:rsidRPr="00FF0C1B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  <w:r w:rsidRPr="00FF0C1B"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  <w:t>&gt;TRITD4Bv1G043860.2</w:t>
      </w:r>
    </w:p>
    <w:p w14:paraId="2D5FFF08" w14:textId="1EBBB601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GCGGAGGAGAAGCACCACCACCACCTGTTCCACCACAAGAAGGAGGGCGAGGACTTCCAGCCCGCCGCTGACGGCGGCGTCGACATGTACGGGTACTCGACCGAGACGGTGGTGACCGCCACCGGCAACGAGGGCGAGTACGAGCGGATCACCAAGGAGGAGAAGCACGAGGCGAAGAAGGACCCGGAGCACGCGCACAAGCACAAGATCGAGGAGGAGGTGGCCGCCGCCGCAGCCGTCGGCGCCGGTGGCTTCGTCTTCCACGAGCACCACGAGAAGAAGCAGGACCACAAGGAGGCCAAGGAGGCCAGCGGCGAGAAGAAGCACCACCACTTCGGCTAG</w:t>
      </w:r>
    </w:p>
    <w:p w14:paraId="56C7A3E8" w14:textId="6CA288F7" w:rsidR="00D2238A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6D6C75" w14:textId="77777777" w:rsidR="007B4B2F" w:rsidRPr="00FF0C1B" w:rsidRDefault="007B4B2F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E7D87E" w14:textId="12FB947B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&gt;TRITD4Bv1G043860.3</w:t>
      </w:r>
    </w:p>
    <w:p w14:paraId="6F8AC97E" w14:textId="5AB0838A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GCGGAGGAGAAGCACCACCACCACCTGTTCCACCACAAGAAGGAGGGCGAGGACTTCCAGCCCGCCGCTGACGGCGGCGTCGACATGTACGGGTACTCGACCAAGGAGGAGAAGCACCACAAGCACAAGGAGCACCTCGGCGAGATGGGCGCCGCCGCCGCCGGAGCCTTCGCCCTCTACGAGAAGCACGAGGCGAAGAAGGACCCGGAGCACGCGCACAAGCACAAGATCGAGGAGGAGGTGGCCGCCGCCGCAGCCGTCGGCGCCGGTGGCTTCGTCTTCCACGAGCACCACGAGAAGAAGCAGGACCACAAGGAGGCCAAGGAGGCCAGCGGCGAGAAGAAGCACCACCACTTCGGCTAG</w:t>
      </w:r>
    </w:p>
    <w:p w14:paraId="3A60CF39" w14:textId="2AE6A0BE" w:rsidR="00D2238A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CB16380" w14:textId="6C431477" w:rsidR="007B4B2F" w:rsidRDefault="007B4B2F" w:rsidP="00FF0C1B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47519E1" w14:textId="77777777" w:rsidR="007B4B2F" w:rsidRPr="00FF0C1B" w:rsidRDefault="007B4B2F" w:rsidP="00FF0C1B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EFA9FA4" w14:textId="77777777" w:rsidR="00D2238A" w:rsidRPr="00FF0C1B" w:rsidRDefault="00D2238A" w:rsidP="00FF0C1B">
      <w:pPr>
        <w:pStyle w:val="PreformattatoHTML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</w:p>
    <w:p w14:paraId="5FCB1990" w14:textId="587BFA50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lastRenderedPageBreak/>
        <w:t>&gt;TRITD4Bv1G043860.4</w:t>
      </w:r>
    </w:p>
    <w:p w14:paraId="7AF14B82" w14:textId="34E88EE9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GCGGAGGAGAAGCACCACCACCACCTGTTCCACCACAAGAAGGAGGGCGAGGACTTCCAGCCCGCCGCTGACGGCGGCGTCGACATGTACGGGTACTCGACCGAGACGGTGGTGACCGCCACCGGCAACGAGGGCGAGTACGAGCGGATCACCAAGGAGGAGAAGCACCACAAGCACAAGGAGCACCTCGGCGAGATGGGCGCCGCCGCCGCCGGAGCCTTCGCCCTCTACGAGAAGCACGAGGCGAAGAAGGACCCGGAGCACGAGCACCACGAGAAGAAGCAGGACCACAAGGAGGCCAAGGAGGCCAGCGGCGAGAAGAAGCACCACCACTTCGGCTAG</w:t>
      </w:r>
    </w:p>
    <w:p w14:paraId="15EAA5C0" w14:textId="7B6EC84B" w:rsidR="00D2238A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406D33D" w14:textId="77777777" w:rsidR="007B4B2F" w:rsidRPr="00FF0C1B" w:rsidRDefault="007B4B2F" w:rsidP="00FF0C1B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5E58366" w14:textId="77777777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0EED94A" w14:textId="273EC1C8" w:rsidR="00D2238A" w:rsidRPr="00FF0C1B" w:rsidRDefault="00D2238A" w:rsidP="00FF0C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  <w:r w:rsidRPr="00FF0C1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&gt;TRITD4Bv1G043860.5</w:t>
      </w:r>
    </w:p>
    <w:p w14:paraId="2065B544" w14:textId="0DC08352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C1B">
        <w:rPr>
          <w:rFonts w:ascii="Times New Roman" w:hAnsi="Times New Roman" w:cs="Times New Roman"/>
          <w:sz w:val="24"/>
          <w:szCs w:val="24"/>
        </w:rPr>
        <w:t>ATGGCGGAGGAGAAGCACCACCACCACCTGTTCCACCACAAGAAGGAGGGCGAGGACTTCCAGCCCGCCACCGGCAACGAGGGCGAGTACGAGCGGATCACCAAGGAGGAGAAGCACCACAAGCACAAGGAGCACCTCGGCGAGATGGGCGCCGCCGCCGCCGGAGCCTTCGCCCTCTACGAGAAGCACGAGGCGAAGAAGGACCCGGAGCACGCGCACAAGCACAAGATCGAGGAGGAGGTGGCCGCCGCCGCAGCCGTCGGCGCCGGTGGCTTCGTCTTCCACGAGCACCACGAGAAGAAGCAGGACCACAAGGAGGCCAAGGAGGCCAGCGGCGAGAAGAAGCACCACCACTTCGGCTAG</w:t>
      </w:r>
    </w:p>
    <w:p w14:paraId="78E7BBCE" w14:textId="77777777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1CC053" w14:textId="77777777" w:rsidR="00D2238A" w:rsidRPr="00FF0C1B" w:rsidRDefault="00D2238A" w:rsidP="00FF0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2CA28761" w14:textId="7230508E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8F39E4" w14:textId="0BACC5A9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279219" w14:textId="4F1CC1A4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3D9476" w14:textId="5E752B36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07A73C" w14:textId="50A782DC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541880" w14:textId="77777777" w:rsidR="00D2238A" w:rsidRPr="00FF0C1B" w:rsidRDefault="00D2238A" w:rsidP="00FF0C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238A" w:rsidRPr="00FF0C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0F3F9" w14:textId="77777777" w:rsidR="000A12D9" w:rsidRDefault="000A12D9" w:rsidP="00E4137F">
      <w:pPr>
        <w:spacing w:after="0" w:line="240" w:lineRule="auto"/>
      </w:pPr>
      <w:r>
        <w:separator/>
      </w:r>
    </w:p>
  </w:endnote>
  <w:endnote w:type="continuationSeparator" w:id="0">
    <w:p w14:paraId="79A5D148" w14:textId="77777777" w:rsidR="000A12D9" w:rsidRDefault="000A12D9" w:rsidP="00E41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60328" w14:textId="77777777" w:rsidR="00E4137F" w:rsidRDefault="00E4137F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E205B" w14:textId="3CC780F2" w:rsidR="00E4137F" w:rsidRDefault="00E4137F">
    <w:pPr>
      <w:pStyle w:val="Pidipagina"/>
    </w:pPr>
    <w:bookmarkStart w:id="1" w:name="_GoBack"/>
    <w:bookmarkEnd w:id="1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75780" w14:textId="77777777" w:rsidR="00E4137F" w:rsidRDefault="00E4137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BBAD7" w14:textId="77777777" w:rsidR="000A12D9" w:rsidRDefault="000A12D9" w:rsidP="00E4137F">
      <w:pPr>
        <w:spacing w:after="0" w:line="240" w:lineRule="auto"/>
      </w:pPr>
      <w:r>
        <w:separator/>
      </w:r>
    </w:p>
  </w:footnote>
  <w:footnote w:type="continuationSeparator" w:id="0">
    <w:p w14:paraId="63FC53D4" w14:textId="77777777" w:rsidR="000A12D9" w:rsidRDefault="000A12D9" w:rsidP="00E41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111A1" w14:textId="77777777" w:rsidR="00E4137F" w:rsidRDefault="00E4137F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FD160" w14:textId="77777777" w:rsidR="00E4137F" w:rsidRDefault="00E4137F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89F96" w14:textId="77777777" w:rsidR="00E4137F" w:rsidRDefault="00E4137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E70"/>
    <w:rsid w:val="000A12D9"/>
    <w:rsid w:val="000D2CD6"/>
    <w:rsid w:val="003D467B"/>
    <w:rsid w:val="00625E70"/>
    <w:rsid w:val="007B4B2F"/>
    <w:rsid w:val="00C364E2"/>
    <w:rsid w:val="00D2238A"/>
    <w:rsid w:val="00E4137F"/>
    <w:rsid w:val="00EA757F"/>
    <w:rsid w:val="00F2007A"/>
    <w:rsid w:val="00FF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29CF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38A"/>
    <w:pPr>
      <w:spacing w:after="200" w:line="276" w:lineRule="auto"/>
    </w:pPr>
    <w:rPr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2238A"/>
    <w:rPr>
      <w:color w:val="0000FF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D223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D2238A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413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137F"/>
    <w:rPr>
      <w:lang w:val="fr-FR"/>
    </w:rPr>
  </w:style>
  <w:style w:type="paragraph" w:styleId="Pidipagina">
    <w:name w:val="footer"/>
    <w:basedOn w:val="Normale"/>
    <w:link w:val="PidipaginaCarattere"/>
    <w:uiPriority w:val="99"/>
    <w:unhideWhenUsed/>
    <w:rsid w:val="00E413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137F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38A"/>
    <w:pPr>
      <w:spacing w:after="200" w:line="276" w:lineRule="auto"/>
    </w:pPr>
    <w:rPr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2238A"/>
    <w:rPr>
      <w:color w:val="0000FF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D223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D2238A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413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137F"/>
    <w:rPr>
      <w:lang w:val="fr-FR"/>
    </w:rPr>
  </w:style>
  <w:style w:type="paragraph" w:styleId="Pidipagina">
    <w:name w:val="footer"/>
    <w:basedOn w:val="Normale"/>
    <w:link w:val="PidipaginaCarattere"/>
    <w:uiPriority w:val="99"/>
    <w:unhideWhenUsed/>
    <w:rsid w:val="00E413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137F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ancaspro</dc:creator>
  <cp:keywords/>
  <dc:description/>
  <cp:lastModifiedBy>Angelica</cp:lastModifiedBy>
  <cp:revision>3</cp:revision>
  <dcterms:created xsi:type="dcterms:W3CDTF">2022-01-05T08:49:00Z</dcterms:created>
  <dcterms:modified xsi:type="dcterms:W3CDTF">2022-01-05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6986fb0-3baa-42d2-89d5-89f9b25e6ac9_Enabled">
    <vt:lpwstr>true</vt:lpwstr>
  </property>
  <property fmtid="{D5CDD505-2E9C-101B-9397-08002B2CF9AE}" pid="3" name="MSIP_Label_d6986fb0-3baa-42d2-89d5-89f9b25e6ac9_SetDate">
    <vt:lpwstr>2022-01-05T08:49:26Z</vt:lpwstr>
  </property>
  <property fmtid="{D5CDD505-2E9C-101B-9397-08002B2CF9AE}" pid="4" name="MSIP_Label_d6986fb0-3baa-42d2-89d5-89f9b25e6ac9_Method">
    <vt:lpwstr>Standard</vt:lpwstr>
  </property>
  <property fmtid="{D5CDD505-2E9C-101B-9397-08002B2CF9AE}" pid="5" name="MSIP_Label_d6986fb0-3baa-42d2-89d5-89f9b25e6ac9_Name">
    <vt:lpwstr>Uso Interno</vt:lpwstr>
  </property>
  <property fmtid="{D5CDD505-2E9C-101B-9397-08002B2CF9AE}" pid="6" name="MSIP_Label_d6986fb0-3baa-42d2-89d5-89f9b25e6ac9_SiteId">
    <vt:lpwstr>6815f468-021c-48f2-a6b2-d65c8e979dfb</vt:lpwstr>
  </property>
  <property fmtid="{D5CDD505-2E9C-101B-9397-08002B2CF9AE}" pid="7" name="MSIP_Label_d6986fb0-3baa-42d2-89d5-89f9b25e6ac9_ActionId">
    <vt:lpwstr>572b044d-aee3-4b34-9d13-36bb785dca5b</vt:lpwstr>
  </property>
  <property fmtid="{D5CDD505-2E9C-101B-9397-08002B2CF9AE}" pid="8" name="MSIP_Label_d6986fb0-3baa-42d2-89d5-89f9b25e6ac9_ContentBits">
    <vt:lpwstr>2</vt:lpwstr>
  </property>
</Properties>
</file>